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6FD" w:rsidRPr="001D06FD" w:rsidRDefault="001D06FD" w:rsidP="001D06FD">
      <w:pPr>
        <w:spacing w:after="0" w:line="480" w:lineRule="auto"/>
        <w:rPr>
          <w:rFonts w:ascii="Times New Roman" w:eastAsia="Arial Unicode MS" w:hAnsi="Times New Roman" w:cs="Times New Roman"/>
          <w:sz w:val="22"/>
        </w:rPr>
      </w:pPr>
      <w:r w:rsidRPr="00A85F7B">
        <w:rPr>
          <w:rFonts w:ascii="Times New Roman" w:eastAsia="Arial Unicode MS" w:hAnsi="Times New Roman" w:cs="Times New Roman"/>
          <w:sz w:val="22"/>
        </w:rPr>
        <w:t>Table S</w:t>
      </w:r>
      <w:r>
        <w:rPr>
          <w:rFonts w:ascii="Times New Roman" w:eastAsia="Arial Unicode MS" w:hAnsi="Times New Roman" w:cs="Times New Roman"/>
          <w:sz w:val="22"/>
        </w:rPr>
        <w:t>2</w:t>
      </w:r>
      <w:r w:rsidRPr="00A85F7B">
        <w:rPr>
          <w:rFonts w:ascii="Times New Roman" w:eastAsia="Arial Unicode MS" w:hAnsi="Times New Roman" w:cs="Times New Roman"/>
          <w:sz w:val="22"/>
        </w:rPr>
        <w:t xml:space="preserve">. </w:t>
      </w:r>
      <w:r w:rsidRPr="00E30A12">
        <w:rPr>
          <w:rFonts w:ascii="Times New Roman" w:hAnsi="Times New Roman" w:cs="Times New Roman"/>
          <w:sz w:val="22"/>
          <w:shd w:val="clear" w:color="auto" w:fill="FFFFFF"/>
        </w:rPr>
        <w:t>Baseline serum pH determinants according to the pH clusters</w:t>
      </w:r>
    </w:p>
    <w:tbl>
      <w:tblPr>
        <w:tblW w:w="5000" w:type="pct"/>
        <w:tblCellMar>
          <w:left w:w="99" w:type="dxa"/>
          <w:right w:w="99" w:type="dxa"/>
        </w:tblCellMar>
        <w:tblLook w:val="0420" w:firstRow="1" w:lastRow="0" w:firstColumn="0" w:lastColumn="0" w:noHBand="0" w:noVBand="1"/>
      </w:tblPr>
      <w:tblGrid>
        <w:gridCol w:w="1756"/>
        <w:gridCol w:w="918"/>
        <w:gridCol w:w="1057"/>
        <w:gridCol w:w="1092"/>
        <w:gridCol w:w="1093"/>
        <w:gridCol w:w="1093"/>
        <w:gridCol w:w="1199"/>
        <w:gridCol w:w="818"/>
      </w:tblGrid>
      <w:tr w:rsidR="001D06FD" w:rsidRPr="009C03CC" w:rsidTr="0066145E">
        <w:trPr>
          <w:trHeight w:val="397"/>
        </w:trPr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9C03CC" w:rsidRDefault="001D06FD" w:rsidP="0066145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Total</w:t>
            </w:r>
          </w:p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(n = 1,815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9C03CC" w:rsidRDefault="001D06FD" w:rsidP="0066145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st</w:t>
            </w: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cluster</w:t>
            </w:r>
          </w:p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(n = 575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9C03CC" w:rsidRDefault="001D06FD" w:rsidP="0066145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nd</w:t>
            </w: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cluster</w:t>
            </w:r>
          </w:p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(n = 748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9C03CC" w:rsidRDefault="001D06FD" w:rsidP="0066145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rd</w:t>
            </w: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cluster</w:t>
            </w:r>
          </w:p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(n = 186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9C03CC" w:rsidRDefault="001D06FD" w:rsidP="0066145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cluster</w:t>
            </w:r>
          </w:p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(n = 188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6FD" w:rsidRPr="009C03CC" w:rsidRDefault="001D06FD" w:rsidP="0066145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th</w:t>
            </w: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cluster</w:t>
            </w:r>
          </w:p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</w:rPr>
              <w:t>(n = 118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9C03CC" w:rsidRDefault="001D06FD" w:rsidP="0066145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C51DC3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P</w:t>
            </w:r>
          </w:p>
        </w:tc>
      </w:tr>
      <w:tr w:rsidR="001D06FD" w:rsidRPr="009C03CC" w:rsidTr="0066145E">
        <w:trPr>
          <w:trHeight w:val="397"/>
        </w:trPr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FD" w:rsidRPr="00DA5798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>pCO</w:t>
            </w:r>
            <w:r w:rsidRPr="009C03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  <w:vertAlign w:val="sub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 xml:space="preserve"> (mmHg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35.6 ± 12.5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32.3 ± 8.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35.6 ± 10.2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39.9 ± 17.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37.5 ± 13.1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0 ± 21.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06FD" w:rsidRPr="00BA474F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7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D06FD" w:rsidRPr="009C03CC" w:rsidTr="0066145E">
        <w:trPr>
          <w:trHeight w:val="397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FD" w:rsidRPr="00DA5798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hAnsi="Times New Roman" w:cs="Times New Roman"/>
                <w:sz w:val="22"/>
                <w:shd w:val="clear" w:color="auto" w:fill="FFFFFF"/>
              </w:rPr>
              <w:t>HCO</w:t>
            </w:r>
            <w:r w:rsidRPr="009C03CC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3</w:t>
            </w:r>
            <w:r w:rsidRPr="009C03CC"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mmol/L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8B5730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18.3 ±  5.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20.5 ± 5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18.6 ± 5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14.4 ± 5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17.6 ± 4.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13.0 ± 5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6FD" w:rsidRPr="00BA474F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7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D06FD" w:rsidRPr="009C03CC" w:rsidTr="001D06FD">
        <w:trPr>
          <w:trHeight w:val="397"/>
        </w:trPr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 xml:space="preserve">Anion gap 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17.7 ±  7.9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15.3 ± 5.9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17.2 ± 7.4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21.4 ± 9.0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18.6 ± 7.6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25.3 ± 10.1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vAlign w:val="center"/>
          </w:tcPr>
          <w:p w:rsidR="001D06FD" w:rsidRPr="00BA474F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7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D06FD" w:rsidRPr="009C03CC" w:rsidTr="001D06FD">
        <w:trPr>
          <w:trHeight w:val="397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  <w:t xml:space="preserve">Lactate 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(mmol/L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9C03CC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6.4 ± 5.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8B5730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4.7 ± 4.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8B5730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6.1 ± 4.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8B5730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8.8 ± 5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8B5730">
              <w:rPr>
                <w:rFonts w:ascii="Times New Roman" w:eastAsia="맑은 고딕" w:hAnsi="Times New Roman" w:cs="Times New Roman"/>
                <w:color w:val="000000"/>
                <w:sz w:val="22"/>
                <w:szCs w:val="18"/>
              </w:rPr>
              <w:t>7.9 ± 5.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6FD" w:rsidRPr="009C03CC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8"/>
              </w:rPr>
            </w:pPr>
            <w:r w:rsidRPr="008B573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 ± 5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06FD" w:rsidRPr="00BA474F" w:rsidRDefault="001D06FD" w:rsidP="0066145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474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1D06FD" w:rsidRDefault="001D06FD" w:rsidP="008E7FA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</w:p>
    <w:p w:rsidR="005363CD" w:rsidRPr="00A85F7B" w:rsidRDefault="005363CD" w:rsidP="008E7FA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spacing w:after="0" w:line="480" w:lineRule="auto"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5363CD" w:rsidRPr="00A85F7B" w:rsidSect="00C95A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393E" w:rsidRDefault="0017393E" w:rsidP="00C95A68">
      <w:pPr>
        <w:spacing w:after="0" w:line="240" w:lineRule="auto"/>
      </w:pPr>
      <w:r>
        <w:separator/>
      </w:r>
    </w:p>
  </w:endnote>
  <w:endnote w:type="continuationSeparator" w:id="0">
    <w:p w:rsidR="0017393E" w:rsidRDefault="0017393E" w:rsidP="00C95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393E" w:rsidRDefault="0017393E" w:rsidP="00C95A68">
      <w:pPr>
        <w:spacing w:after="0" w:line="240" w:lineRule="auto"/>
      </w:pPr>
      <w:r>
        <w:separator/>
      </w:r>
    </w:p>
  </w:footnote>
  <w:footnote w:type="continuationSeparator" w:id="0">
    <w:p w:rsidR="0017393E" w:rsidRDefault="0017393E" w:rsidP="00C95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AD0"/>
    <w:rsid w:val="00033C4D"/>
    <w:rsid w:val="0007384B"/>
    <w:rsid w:val="0017393E"/>
    <w:rsid w:val="001D06FD"/>
    <w:rsid w:val="00535C92"/>
    <w:rsid w:val="005363CD"/>
    <w:rsid w:val="005B6F62"/>
    <w:rsid w:val="00600874"/>
    <w:rsid w:val="006D1E5B"/>
    <w:rsid w:val="00725A63"/>
    <w:rsid w:val="00771F7F"/>
    <w:rsid w:val="0077455A"/>
    <w:rsid w:val="00863C20"/>
    <w:rsid w:val="008E7FA7"/>
    <w:rsid w:val="009A286B"/>
    <w:rsid w:val="00A85F7B"/>
    <w:rsid w:val="00A86AD0"/>
    <w:rsid w:val="00C95A68"/>
    <w:rsid w:val="00D2117E"/>
    <w:rsid w:val="00D22BBB"/>
    <w:rsid w:val="00D96BE6"/>
    <w:rsid w:val="00EE6975"/>
    <w:rsid w:val="00F3660F"/>
    <w:rsid w:val="00F450E9"/>
    <w:rsid w:val="00FE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FF02DC-FCB6-4AB4-BB17-897A0B92A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6A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A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95A68"/>
  </w:style>
  <w:style w:type="paragraph" w:styleId="a4">
    <w:name w:val="footer"/>
    <w:basedOn w:val="a"/>
    <w:link w:val="Char0"/>
    <w:uiPriority w:val="99"/>
    <w:unhideWhenUsed/>
    <w:rsid w:val="00C95A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95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Lee</dc:creator>
  <cp:keywords/>
  <dc:description/>
  <cp:lastModifiedBy>JW Lee</cp:lastModifiedBy>
  <cp:revision>3</cp:revision>
  <dcterms:created xsi:type="dcterms:W3CDTF">2022-11-17T10:18:00Z</dcterms:created>
  <dcterms:modified xsi:type="dcterms:W3CDTF">2022-11-17T10:20:00Z</dcterms:modified>
</cp:coreProperties>
</file>